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CEF" w:rsidRPr="003516C0" w:rsidRDefault="00256CEF" w:rsidP="00256CEF">
      <w:pPr>
        <w:pStyle w:val="a4"/>
        <w:spacing w:line="480" w:lineRule="auto"/>
        <w:rPr>
          <w:rFonts w:ascii="Times New Roman"/>
          <w:color w:val="0070C0"/>
          <w:sz w:val="24"/>
          <w:szCs w:val="24"/>
        </w:rPr>
      </w:pPr>
      <w:proofErr w:type="gramStart"/>
      <w:r w:rsidRPr="000123CF">
        <w:rPr>
          <w:rFonts w:ascii="Times New Roman" w:hint="eastAsia"/>
          <w:color w:val="0070C0"/>
          <w:sz w:val="24"/>
        </w:rPr>
        <w:t xml:space="preserve">Supplementary </w:t>
      </w:r>
      <w:r w:rsidRPr="000123CF">
        <w:rPr>
          <w:rFonts w:ascii="Times New Roman"/>
          <w:noProof/>
          <w:color w:val="0070C0"/>
          <w:sz w:val="24"/>
          <w:szCs w:val="24"/>
        </w:rPr>
        <w:t>Table 2.</w:t>
      </w:r>
      <w:proofErr w:type="gramEnd"/>
      <w:r w:rsidRPr="000123CF">
        <w:rPr>
          <w:rFonts w:ascii="Times New Roman"/>
          <w:noProof/>
          <w:color w:val="0070C0"/>
          <w:sz w:val="24"/>
          <w:szCs w:val="24"/>
        </w:rPr>
        <w:t xml:space="preserve"> Analysis of </w:t>
      </w:r>
      <w:r w:rsidRPr="000123CF">
        <w:rPr>
          <w:rFonts w:ascii="Times New Roman"/>
          <w:color w:val="0070C0"/>
          <w:sz w:val="24"/>
          <w:szCs w:val="24"/>
        </w:rPr>
        <w:t xml:space="preserve">genes that were </w:t>
      </w:r>
      <w:r w:rsidRPr="000123CF">
        <w:rPr>
          <w:rFonts w:ascii="Times New Roman"/>
          <w:noProof/>
          <w:color w:val="0070C0"/>
          <w:sz w:val="24"/>
          <w:szCs w:val="24"/>
        </w:rPr>
        <w:t>d</w:t>
      </w:r>
      <w:r w:rsidRPr="000123CF">
        <w:rPr>
          <w:rFonts w:ascii="Times New Roman"/>
          <w:color w:val="0070C0"/>
          <w:sz w:val="24"/>
          <w:szCs w:val="24"/>
        </w:rPr>
        <w:t>ifferentially expressed between PTMC with and without lateral neck-node metastasis, according to gene ontology results</w:t>
      </w:r>
    </w:p>
    <w:tbl>
      <w:tblPr>
        <w:tblW w:w="13765" w:type="dxa"/>
        <w:tblInd w:w="84" w:type="dxa"/>
        <w:tblBorders>
          <w:insideH w:val="single" w:sz="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701"/>
        <w:gridCol w:w="1134"/>
        <w:gridCol w:w="9497"/>
      </w:tblGrid>
      <w:tr w:rsidR="00256CEF" w:rsidRPr="00ED0A34" w:rsidTr="00256CEF">
        <w:trPr>
          <w:trHeight w:val="345"/>
        </w:trPr>
        <w:tc>
          <w:tcPr>
            <w:tcW w:w="143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System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Gene Category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Adjusted</w:t>
            </w:r>
          </w:p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 value (FDR)</w:t>
            </w:r>
          </w:p>
        </w:tc>
        <w:tc>
          <w:tcPr>
            <w:tcW w:w="949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Genes</w:t>
            </w:r>
          </w:p>
        </w:tc>
      </w:tr>
      <w:tr w:rsidR="00256CEF" w:rsidRPr="00ED0A34" w:rsidTr="00256CEF">
        <w:trPr>
          <w:trHeight w:val="968"/>
        </w:trPr>
        <w:tc>
          <w:tcPr>
            <w:tcW w:w="1433" w:type="dxa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GO Biological Process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signaling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949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GPR64,AGPAT2,NEK6,ADM,LPAR1,EFNA1,F2RL1,TNIK,CLCF1,PPP1R15A,NGEF,TIAM2,GJB2,SDCBP2,TNFRSF21,NRG1,HMOX1,ID1,SMAD3,ATF3,NPTX2,DCDC2,RASD1,RAB23,RGS2,RGS10,RRAD,S100A13,CCL18,VAMP1,TGFA,TGIF1,ZYX,SEMA3B,ARHGAP19,CAV1,IL18R1,IL1RL1,HERPUD1,G3BP2,FGFBP1</w:t>
            </w:r>
          </w:p>
        </w:tc>
      </w:tr>
      <w:tr w:rsidR="00256CEF" w:rsidRPr="00ED0A34" w:rsidTr="00256CEF">
        <w:trPr>
          <w:trHeight w:val="1531"/>
        </w:trPr>
        <w:tc>
          <w:tcPr>
            <w:tcW w:w="1433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multicellular organism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01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GPR64,CDO1,NPM2,AGPAT2,RAI2,ADM,CYP1A2,LPAR1,EFNA1,ELF3,EMP1,F2RL1,ALDH1A3,TNIK,CLCF1,NGEF,GJB2,SDCBP2,SLC40A1,NRG1,HMOX1,HPN,ID1,FREM2,SMAD3,NBL1,NPTX2,DCDC2,RAB23,SIX4,PRKX,RGS2,S100A13,SLC11A1,STIM1,VAMP1,TGFA,TGIF1,TUBB2A,SEMA3B,CAV1,PROM1,SLC16A3,IL1RL1,PIWIL1</w:t>
            </w:r>
          </w:p>
        </w:tc>
      </w:tr>
      <w:tr w:rsidR="00256CEF" w:rsidRPr="00ED0A34" w:rsidTr="00256CEF">
        <w:trPr>
          <w:trHeight w:val="1030"/>
        </w:trPr>
        <w:tc>
          <w:tcPr>
            <w:tcW w:w="143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response to stimul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GPR64,CDO1,AGPAT2,NEK6,ADM,CLDN3,CYP1A2,LPAR1,EFNA1,ELF3,F2RL1,ALDH1A3,TNIK,CLCF1,PPP1R15A,NGEF,TIAM2,HSPB8,SDCBP2,TNFRSF21,CYP2S1,NRG1,HMOX1,HPN,ID1,SMAD3,ATF3,SCARA3,DCDC2,RASD1,RAB23,RGS2,RGS10,RRA</w:t>
            </w:r>
            <w:r w:rsidRPr="00ED0A34">
              <w:rPr>
                <w:rFonts w:ascii="Times New Roman" w:hAnsi="Times New Roman"/>
                <w:sz w:val="24"/>
                <w:szCs w:val="24"/>
              </w:rPr>
              <w:lastRenderedPageBreak/>
              <w:t>D,S100A13,CCL18,NFKBIZ,SLC11A1,STIM1,SULT2B1,TGFA,TGIF1,ZYX,SEMA3B,ARHGAP19,CAV1,IL18R1,SLC16A3,IL1RL1,HERPUD1,G3BP2,FGFBP1</w:t>
            </w:r>
          </w:p>
        </w:tc>
      </w:tr>
      <w:tr w:rsidR="00256CEF" w:rsidRPr="00ED0A34" w:rsidTr="00256CEF">
        <w:trPr>
          <w:trHeight w:val="248"/>
        </w:trPr>
        <w:tc>
          <w:tcPr>
            <w:tcW w:w="143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developmental proces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CDO1,NPM2,AGPAT2,RAI2,NEK6,ADM,CYP1A2,LPAR1,EFNA1,ELF3,EMP1,F2RL1,ALDH1A3,TNIK,CLCF1,NGEF,GJB2,SDCBP2,SLC40A1,NRG1,HMOX1,HPN,ID1,FREM2,SMAD3,NBL1,DCDC2,RAB23,SIX4,PRKX,RGS2,S100A13,TGFA,TGIF1,SEMA3B,CAV1,PROM1,PIWIL1</w:t>
            </w:r>
          </w:p>
        </w:tc>
      </w:tr>
      <w:tr w:rsidR="00256CEF" w:rsidRPr="00ED0A34" w:rsidTr="00256CEF">
        <w:trPr>
          <w:trHeight w:val="60"/>
        </w:trPr>
        <w:tc>
          <w:tcPr>
            <w:tcW w:w="143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cell prolif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ADM,EMP1,F2RL1,CLCF1,NRG1,HMOX1,HPN,SMAD3,ATF3,PRKX,S100A13,SLC11A1,TGFA,TGIF1,CAV1,FGFBP1</w:t>
            </w:r>
          </w:p>
        </w:tc>
      </w:tr>
      <w:tr w:rsidR="00256CEF" w:rsidRPr="00ED0A34" w:rsidTr="00256CEF">
        <w:trPr>
          <w:trHeight w:val="60"/>
        </w:trPr>
        <w:tc>
          <w:tcPr>
            <w:tcW w:w="143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dea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NMA2,LPAR1,ALDH1A3,CLCF1,PPP1R15A,NGEF,TIAM2,HSPB8,TNFRSF21,SLC40A1,HBA2,NRG1,HMOX1,HPN,ID1,SMAD3,SIX4,TGFA,CAV1,HERPUD1</w:t>
            </w:r>
          </w:p>
        </w:tc>
      </w:tr>
      <w:tr w:rsidR="00256CEF" w:rsidRPr="00ED0A34" w:rsidTr="00256CEF">
        <w:trPr>
          <w:trHeight w:val="60"/>
        </w:trPr>
        <w:tc>
          <w:tcPr>
            <w:tcW w:w="143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locomo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LPAR1,EFNA1,F2RL1,HMOX1,ID1,SMAD3,DCDC2,SIX4,PRKX,CCL18,SEMA3B,CAV1,SLC16A3</w:t>
            </w:r>
          </w:p>
        </w:tc>
      </w:tr>
      <w:tr w:rsidR="00256CEF" w:rsidRPr="00ED0A34" w:rsidTr="00256CEF">
        <w:trPr>
          <w:trHeight w:val="60"/>
        </w:trPr>
        <w:tc>
          <w:tcPr>
            <w:tcW w:w="14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biological regul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29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GPR64,CDO1,NPM2,AGPAT2,NEK6,PIK3IP1,LMTK3,NCOA7,CYP1A2,LPAR1,EFNA1,ELF3,F2RL1,ALDH1A3,TNIK,CLCF1,PPP1R15A,NGEF,TIAM2,SDCBP2,TNFRSF21,SLC40A1,HBA2,NRG1,HMOX1,HPN,ID1,SMAD3,ATF3,NBL1,DCDC2,RASD1,RAB23,SIX4,PEX6,PDPR,CHPT1,RFX2,RGS2,RGS10,RRAD,S100A13,CCL18,NFKBIZ,SLC11A1,SLPI,</w:t>
            </w:r>
            <w:r w:rsidRPr="00ED0A34">
              <w:rPr>
                <w:rFonts w:ascii="Times New Roman" w:hAnsi="Times New Roman"/>
                <w:sz w:val="24"/>
                <w:szCs w:val="24"/>
              </w:rPr>
              <w:lastRenderedPageBreak/>
              <w:t>STIM1,VAMP1,TGFA,TGIF1,ZYX,PPP1R14C,SLC4A11,ARHGAP19,CAV1,IL18R1,SLC16A3,IL1RL1,PIWIL1,HERPUD1,G3BP2,FGFBP1</w:t>
            </w:r>
          </w:p>
        </w:tc>
      </w:tr>
      <w:tr w:rsidR="00256CEF" w:rsidRPr="00ED0A34" w:rsidTr="00256CEF">
        <w:trPr>
          <w:trHeight w:val="60"/>
        </w:trPr>
        <w:tc>
          <w:tcPr>
            <w:tcW w:w="143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lastRenderedPageBreak/>
              <w:t>GO Cellular Component</w:t>
            </w:r>
          </w:p>
          <w:p w:rsidR="00256CEF" w:rsidRPr="00ED0A34" w:rsidRDefault="00256CEF" w:rsidP="00BA629F">
            <w:pPr>
              <w:pStyle w:val="a3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extracellular reg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ADM,EFNA1,C12orf28,CLCF1,CPAMD8,HCG22,NRG1,HMOX1,FREM2,NBL1,SCARA3,SCUBE2,S100A13,CCL18,SLPI,TGFA,TMPRSS2,SEMA3B,FRAS1,LOXL4,IL1RL1,FGFBP1</w:t>
            </w:r>
          </w:p>
        </w:tc>
      </w:tr>
      <w:tr w:rsidR="00256CEF" w:rsidRPr="00ED0A34" w:rsidTr="00256CEF">
        <w:trPr>
          <w:trHeight w:val="1408"/>
        </w:trPr>
        <w:tc>
          <w:tcPr>
            <w:tcW w:w="1433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membra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TSPAN1,GPR64,AGPAT2,PIK3IP1,LMTK3,CLDN3,CYP1A2,LPAR1,EFNA1,EMP1,F2RL1,NGEF,ABHD12,GJB2,SDCBP2,CPAMD8,TNFRSF21,SLC27A6,CYP2S1,SLC40A1,NRG1,HMOX1,HPN,FREM2,CTXN1,TM4SF1,SMAD3,MGAT3,GALNT9,SCARA3,RASD1,RAB23,PEX6,CHPT1,PLEKHA4,RGS2,RGS10,RRAD,FNDC4,SLC11A1,STIM1,TGFA,TMPRSS2,ZYX,SEMA3B,ELOVL6,C3orf52,FRAS1,RAB11FIP1,TMEM163,PPP1R14C,SLC4A11,LOXL4,CAV1,PPAP2C,IL18R1,PROM1,CH25H,SLC16A3,MYADM,IL1RL1,REEP6,HERPUD1,FGFBP1</w:t>
            </w:r>
          </w:p>
        </w:tc>
      </w:tr>
      <w:tr w:rsidR="00256CEF" w:rsidRPr="00ED0A34" w:rsidTr="00256CEF">
        <w:trPr>
          <w:trHeight w:val="60"/>
        </w:trPr>
        <w:tc>
          <w:tcPr>
            <w:tcW w:w="143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membrane par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ED0A34">
              <w:rPr>
                <w:rFonts w:ascii="Times New Roman" w:hAnsi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9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6CEF" w:rsidRPr="00ED0A34" w:rsidRDefault="00256CEF" w:rsidP="00BA629F">
            <w:pPr>
              <w:pStyle w:val="a3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0A34">
              <w:rPr>
                <w:rFonts w:ascii="Times New Roman" w:hAnsi="Times New Roman"/>
                <w:sz w:val="24"/>
                <w:szCs w:val="24"/>
              </w:rPr>
              <w:t>PTPRU,TSPAN1,GPR64,AGPAT2,PIK3IP1,LMTK3,CLDN3,CYP1A2,LPAR1,EFNA1,EMP1,F2RL1,ABHD12,GJB2,TNFRSF21,SLC27A6,CYP2S1,SLC40A1,HPN,FREM2,CTXN1,TM4SF1,FNDC4,SLC11A1,STIM1,VAMP1,TGFA,TMPRSS2,ZYX,ELOVL6,C3orf52,FRAS1,TMEM163,SLC4A11,CAV1,IL18R1,PROM1,CH25H,SLC16A3,MYADM,IL1RL1,REEP6,HERPUD1</w:t>
            </w:r>
          </w:p>
        </w:tc>
      </w:tr>
    </w:tbl>
    <w:p w:rsidR="004E44F1" w:rsidRDefault="004E44F1" w:rsidP="00256CEF">
      <w:bookmarkStart w:id="0" w:name="_GoBack"/>
      <w:bookmarkEnd w:id="0"/>
    </w:p>
    <w:sectPr w:rsidR="004E44F1" w:rsidSect="00256CE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CEF"/>
    <w:rsid w:val="00256CEF"/>
    <w:rsid w:val="004E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CFC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C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56C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a4">
    <w:name w:val="선그리기"/>
    <w:rsid w:val="00256CE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C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맑은 고딕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56CEF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a4">
    <w:name w:val="선그리기"/>
    <w:rsid w:val="00256CEF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바탕" w:eastAsia="바탕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sungmo</cp:lastModifiedBy>
  <cp:revision>1</cp:revision>
  <dcterms:created xsi:type="dcterms:W3CDTF">2019-08-23T05:59:00Z</dcterms:created>
  <dcterms:modified xsi:type="dcterms:W3CDTF">2019-08-23T06:00:00Z</dcterms:modified>
</cp:coreProperties>
</file>